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3812" w14:textId="37AF4A8C" w:rsidR="00AF7590" w:rsidRDefault="00AF7590" w:rsidP="00AF7590">
      <w:pPr>
        <w:pStyle w:val="Header"/>
      </w:pPr>
      <w:r w:rsidRPr="00EC5267">
        <w:rPr>
          <w:b/>
          <w:bCs/>
        </w:rPr>
        <w:t>S</w:t>
      </w:r>
      <w:r w:rsidR="00E601A2">
        <w:rPr>
          <w:b/>
          <w:bCs/>
        </w:rPr>
        <w:t>1 Table.</w:t>
      </w:r>
      <w:r w:rsidRPr="00EC5267">
        <w:rPr>
          <w:b/>
          <w:bCs/>
        </w:rPr>
        <w:t xml:space="preserve"> </w:t>
      </w:r>
      <w:r>
        <w:t xml:space="preserve">   Diet, oral medication, and supplement history reported in medical records of dogs in this study.</w:t>
      </w:r>
    </w:p>
    <w:p w14:paraId="344EF8DB" w14:textId="77777777" w:rsidR="00AF7590" w:rsidRDefault="00AF7590"/>
    <w:tbl>
      <w:tblPr>
        <w:tblStyle w:val="TableGrid2"/>
        <w:tblW w:w="5940" w:type="dxa"/>
        <w:jc w:val="center"/>
        <w:tblLook w:val="04A0" w:firstRow="1" w:lastRow="0" w:firstColumn="1" w:lastColumn="0" w:noHBand="0" w:noVBand="1"/>
      </w:tblPr>
      <w:tblGrid>
        <w:gridCol w:w="3330"/>
        <w:gridCol w:w="1260"/>
        <w:gridCol w:w="1350"/>
      </w:tblGrid>
      <w:tr w:rsidR="00EC5267" w:rsidRPr="00363886" w14:paraId="50B31109" w14:textId="77777777" w:rsidTr="00AF7590">
        <w:trPr>
          <w:trHeight w:val="566"/>
          <w:jc w:val="center"/>
        </w:trPr>
        <w:tc>
          <w:tcPr>
            <w:tcW w:w="3330" w:type="dxa"/>
            <w:vMerge w:val="restart"/>
            <w:tcBorders>
              <w:left w:val="nil"/>
              <w:right w:val="nil"/>
            </w:tcBorders>
            <w:vAlign w:val="center"/>
          </w:tcPr>
          <w:p w14:paraId="6B03AE14" w14:textId="77777777" w:rsidR="00EC5267" w:rsidRPr="00363886" w:rsidRDefault="00EC5267" w:rsidP="00AF7590">
            <w:pPr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Diet and medicatio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73A2044" w14:textId="77777777" w:rsidR="00EC5267" w:rsidRPr="00363886" w:rsidRDefault="00EC5267" w:rsidP="00AF7590">
            <w:pPr>
              <w:jc w:val="center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Control dogs (n=1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BF492DD" w14:textId="77777777" w:rsidR="00EC5267" w:rsidRPr="00363886" w:rsidRDefault="00EC5267" w:rsidP="00AF7590">
            <w:pPr>
              <w:jc w:val="center"/>
              <w:rPr>
                <w:rFonts w:ascii="Calibri" w:hAnsi="Calibri"/>
                <w:b/>
                <w:sz w:val="18"/>
              </w:rPr>
            </w:pPr>
            <w:r w:rsidRPr="00363886">
              <w:rPr>
                <w:rFonts w:ascii="Calibri" w:hAnsi="Calibri"/>
                <w:b/>
                <w:sz w:val="18"/>
              </w:rPr>
              <w:t>Mucocele</w:t>
            </w:r>
            <w:r>
              <w:rPr>
                <w:rFonts w:ascii="Calibri" w:hAnsi="Calibri"/>
                <w:b/>
                <w:sz w:val="18"/>
              </w:rPr>
              <w:t xml:space="preserve"> dogs (n=18)</w:t>
            </w:r>
          </w:p>
        </w:tc>
      </w:tr>
      <w:tr w:rsidR="00EC5267" w:rsidRPr="00363886" w14:paraId="035B60B9" w14:textId="77777777" w:rsidTr="00AF7590">
        <w:trPr>
          <w:trHeight w:val="311"/>
          <w:jc w:val="center"/>
        </w:trPr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00A15D91" w14:textId="77777777" w:rsidR="00EC5267" w:rsidRPr="00363886" w:rsidRDefault="00EC5267" w:rsidP="00AF7590">
            <w:pPr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98F283E" w14:textId="77777777" w:rsidR="00EC5267" w:rsidRPr="00363886" w:rsidRDefault="00EC5267" w:rsidP="00AF7590">
            <w:pPr>
              <w:jc w:val="center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No (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4079E94" w14:textId="77777777" w:rsidR="00EC5267" w:rsidRPr="00363886" w:rsidRDefault="00EC5267" w:rsidP="00AF7590">
            <w:pPr>
              <w:jc w:val="center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No (%)</w:t>
            </w:r>
          </w:p>
        </w:tc>
      </w:tr>
      <w:tr w:rsidR="00EC5267" w:rsidRPr="00363886" w14:paraId="3BE173C6" w14:textId="77777777" w:rsidTr="00AF7590">
        <w:trPr>
          <w:trHeight w:val="20"/>
          <w:jc w:val="center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vAlign w:val="center"/>
          </w:tcPr>
          <w:p w14:paraId="639A3B39" w14:textId="77777777" w:rsidR="00EC5267" w:rsidRPr="00637E07" w:rsidRDefault="00EC5267" w:rsidP="00AF7590">
            <w:pPr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Any diet history availabl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EDEE561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2 (6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81294C1" w14:textId="77777777" w:rsidR="00EC5267" w:rsidRPr="00324E0E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324E0E">
              <w:rPr>
                <w:rFonts w:ascii="Calibri" w:hAnsi="Calibri"/>
                <w:bCs/>
                <w:sz w:val="18"/>
              </w:rPr>
              <w:t>14 (78)</w:t>
            </w:r>
          </w:p>
        </w:tc>
      </w:tr>
      <w:tr w:rsidR="00EC5267" w:rsidRPr="00363886" w14:paraId="307E15AE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4D98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 w:rsidRPr="00D876D0">
              <w:rPr>
                <w:rFonts w:ascii="Calibri" w:hAnsi="Calibri"/>
                <w:bCs/>
                <w:sz w:val="18"/>
              </w:rPr>
              <w:t xml:space="preserve">   Pur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91D2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D876D0">
              <w:rPr>
                <w:rFonts w:ascii="Calibri" w:hAnsi="Calibri"/>
                <w:bCs/>
                <w:sz w:val="18"/>
              </w:rPr>
              <w:t>5 (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D15A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637E07">
              <w:rPr>
                <w:rFonts w:ascii="Calibri" w:hAnsi="Calibri"/>
                <w:bCs/>
                <w:sz w:val="18"/>
              </w:rPr>
              <w:t>1 (7)</w:t>
            </w:r>
          </w:p>
        </w:tc>
      </w:tr>
      <w:tr w:rsidR="00EC5267" w:rsidRPr="00363886" w14:paraId="39B59297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7F96" w14:textId="77777777" w:rsidR="00EC5267" w:rsidRPr="00D876D0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Hi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935C" w14:textId="77777777" w:rsidR="00EC5267" w:rsidRPr="00D876D0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D943" w14:textId="77777777" w:rsidR="00EC5267" w:rsidRPr="00637E0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3</w:t>
            </w:r>
          </w:p>
        </w:tc>
      </w:tr>
      <w:tr w:rsidR="00EC5267" w:rsidRPr="00363886" w14:paraId="1260BC39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8DFD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Blue buffa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E24E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7114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</w:t>
            </w:r>
          </w:p>
        </w:tc>
      </w:tr>
      <w:tr w:rsidR="00EC5267" w:rsidRPr="00363886" w14:paraId="7DAEC078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93C7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Wellnes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EE31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B0C9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</w:t>
            </w:r>
          </w:p>
        </w:tc>
      </w:tr>
      <w:tr w:rsidR="00EC5267" w:rsidRPr="00363886" w14:paraId="3EF1E476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B74D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Royal </w:t>
            </w:r>
            <w:proofErr w:type="spellStart"/>
            <w:r>
              <w:rPr>
                <w:rFonts w:ascii="Calibri" w:hAnsi="Calibri"/>
                <w:bCs/>
                <w:sz w:val="18"/>
              </w:rPr>
              <w:t>can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DA9D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A7A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62BF70A5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4A0C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</w:rPr>
              <w:t>Fromm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9DA1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F937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7627167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5696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</w:rPr>
              <w:t>Earthbor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A0DD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3F75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453050B7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46AC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Pedi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0E8D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F770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41621ED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4BD4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Lo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EB92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F491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5746BEA3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FDFB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Kirk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005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00C8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7AB85098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6614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</w:rPr>
              <w:t>Iam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F891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0C6D5C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8A58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5873D7C3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D660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Pet pan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DDCA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8213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0210585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2AE7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Natures do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E2AC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929D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54FE5BBA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E4FD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Taste of the w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ABC2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06E6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2D6B7F84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D4EC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Natural bal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4037" w14:textId="77777777" w:rsidR="00EC5267" w:rsidRPr="000C6D5C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800E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5944236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AA1F" w14:textId="77777777" w:rsidR="00EC5267" w:rsidRPr="00363886" w:rsidRDefault="00EC5267" w:rsidP="00AF7590">
            <w:pPr>
              <w:rPr>
                <w:rFonts w:ascii="Calibri" w:hAnsi="Calibri"/>
                <w:b/>
                <w:sz w:val="18"/>
              </w:rPr>
            </w:pPr>
            <w:r w:rsidRPr="00716A1E">
              <w:rPr>
                <w:rFonts w:ascii="Calibri" w:hAnsi="Calibri"/>
                <w:b/>
                <w:sz w:val="18"/>
              </w:rPr>
              <w:t>Any main ingredient info avail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1F76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637E07">
              <w:rPr>
                <w:rFonts w:ascii="Calibri" w:hAnsi="Calibri"/>
                <w:bCs/>
                <w:sz w:val="18"/>
              </w:rPr>
              <w:t>8</w:t>
            </w:r>
            <w:r>
              <w:rPr>
                <w:rFonts w:ascii="Calibri" w:hAnsi="Calibri"/>
                <w:bCs/>
                <w:sz w:val="18"/>
              </w:rPr>
              <w:t xml:space="preserve"> (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AE30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1 (61)</w:t>
            </w:r>
          </w:p>
        </w:tc>
      </w:tr>
      <w:tr w:rsidR="00EC5267" w:rsidRPr="00363886" w14:paraId="2F5C401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2611" w14:textId="77777777" w:rsidR="00EC526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Fish (Herring meal, Salmon, </w:t>
            </w:r>
            <w:proofErr w:type="spellStart"/>
            <w:r>
              <w:rPr>
                <w:rFonts w:ascii="Calibri" w:hAnsi="Calibri"/>
                <w:bCs/>
                <w:sz w:val="18"/>
              </w:rPr>
              <w:t>Mackeral</w:t>
            </w:r>
            <w:proofErr w:type="spellEnd"/>
            <w:r>
              <w:rPr>
                <w:rFonts w:ascii="Calibri" w:hAnsi="Calibri"/>
                <w:bCs/>
                <w:sz w:val="18"/>
              </w:rPr>
              <w:t xml:space="preserve">,  </w:t>
            </w:r>
          </w:p>
          <w:p w14:paraId="07D72E40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        ocean whitefish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F915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637E07">
              <w:rPr>
                <w:rFonts w:ascii="Calibri" w:hAnsi="Calibri"/>
                <w:bCs/>
                <w:sz w:val="18"/>
              </w:rPr>
              <w:t>5</w:t>
            </w:r>
            <w:r>
              <w:rPr>
                <w:rFonts w:ascii="Calibri" w:hAnsi="Calibri"/>
                <w:bCs/>
                <w:sz w:val="18"/>
              </w:rPr>
              <w:t xml:space="preserve"> (6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7E70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5 (45)</w:t>
            </w:r>
          </w:p>
        </w:tc>
      </w:tr>
      <w:tr w:rsidR="00EC5267" w:rsidRPr="00363886" w14:paraId="79EDB61E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9A8E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Chick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ECE9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637E07">
              <w:rPr>
                <w:rFonts w:ascii="Calibri" w:hAnsi="Calibri"/>
                <w:bCs/>
                <w:sz w:val="18"/>
              </w:rPr>
              <w:t>4</w:t>
            </w:r>
            <w:r>
              <w:rPr>
                <w:rFonts w:ascii="Calibri" w:hAnsi="Calibri"/>
                <w:bCs/>
                <w:sz w:val="18"/>
              </w:rPr>
              <w:t xml:space="preserve"> 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90BE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5 (45)</w:t>
            </w:r>
          </w:p>
        </w:tc>
      </w:tr>
      <w:tr w:rsidR="00EC5267" w:rsidRPr="00363886" w14:paraId="5FBBCFD8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88B9" w14:textId="77777777" w:rsidR="00EC5267" w:rsidRPr="00363886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caps/>
                <w:sz w:val="18"/>
              </w:rPr>
              <w:t xml:space="preserve">   L</w:t>
            </w:r>
            <w:r>
              <w:rPr>
                <w:rFonts w:ascii="Calibri" w:hAnsi="Calibri"/>
                <w:bCs/>
                <w:sz w:val="18"/>
              </w:rPr>
              <w:t>am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E35F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75E6" w14:textId="77777777" w:rsidR="00EC5267" w:rsidRPr="00363886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70151BC2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82C3" w14:textId="77777777" w:rsidR="00EC5267" w:rsidRPr="00637E07" w:rsidRDefault="00EC5267" w:rsidP="00AF7590">
            <w:pPr>
              <w:rPr>
                <w:rFonts w:ascii="Calibri" w:hAnsi="Calibri"/>
                <w:bCs/>
                <w:sz w:val="18"/>
              </w:rPr>
            </w:pPr>
            <w:r w:rsidRPr="00637E07">
              <w:rPr>
                <w:rFonts w:ascii="Calibri" w:hAnsi="Calibri"/>
                <w:bCs/>
                <w:sz w:val="18"/>
              </w:rPr>
              <w:t xml:space="preserve">   </w:t>
            </w:r>
            <w:r>
              <w:rPr>
                <w:rFonts w:ascii="Calibri" w:hAnsi="Calibri"/>
                <w:bCs/>
                <w:sz w:val="18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3EE4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98AE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2A472B49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C56E" w14:textId="77777777" w:rsidR="00EC5267" w:rsidRPr="00637E0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Du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F2C9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0388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2</w:t>
            </w:r>
          </w:p>
        </w:tc>
      </w:tr>
      <w:tr w:rsidR="00EC5267" w:rsidRPr="00363886" w14:paraId="2F50554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4FD0" w14:textId="77777777" w:rsidR="00EC5267" w:rsidRPr="00637E07" w:rsidRDefault="00EC5267" w:rsidP="00AF7590">
            <w:pPr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 xml:space="preserve">   Be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8C32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2564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7E17BB"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71CB2F60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760E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716A1E">
              <w:rPr>
                <w:rFonts w:asciiTheme="minorHAnsi" w:hAnsiTheme="minorHAnsi"/>
                <w:b/>
                <w:sz w:val="18"/>
                <w:szCs w:val="18"/>
              </w:rPr>
              <w:t xml:space="preserve">Any flea, tick, 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or </w:t>
            </w:r>
            <w:r w:rsidRPr="00716A1E">
              <w:rPr>
                <w:rFonts w:asciiTheme="minorHAnsi" w:hAnsiTheme="minorHAnsi"/>
                <w:b/>
                <w:sz w:val="18"/>
                <w:szCs w:val="18"/>
              </w:rPr>
              <w:t>heartworm prevent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34CFF4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2 (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1A8774" w14:textId="77777777" w:rsidR="00EC5267" w:rsidRPr="007E17BB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6 (89)</w:t>
            </w:r>
          </w:p>
        </w:tc>
      </w:tr>
      <w:tr w:rsidR="00EC5267" w:rsidRPr="00363886" w14:paraId="52715A6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6599" w14:textId="77777777" w:rsidR="00EC5267" w:rsidRPr="00716A1E" w:rsidRDefault="00EC5267" w:rsidP="00AF7590">
            <w:pPr>
              <w:rPr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 w:rsidRPr="00716A1E">
              <w:rPr>
                <w:rFonts w:asciiTheme="minorHAnsi" w:hAnsiTheme="minorHAnsi"/>
                <w:sz w:val="18"/>
                <w:szCs w:val="18"/>
              </w:rPr>
              <w:t>Ivermec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75700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F6699F">
              <w:rPr>
                <w:rFonts w:ascii="Calibri" w:hAnsi="Calibri"/>
                <w:bCs/>
                <w:sz w:val="18"/>
              </w:rPr>
              <w:t>8</w:t>
            </w:r>
            <w:r>
              <w:rPr>
                <w:rFonts w:ascii="Calibri" w:hAnsi="Calibri"/>
                <w:bCs/>
                <w:sz w:val="18"/>
              </w:rPr>
              <w:t xml:space="preserve"> (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19297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6 (37.5)</w:t>
            </w:r>
          </w:p>
        </w:tc>
      </w:tr>
      <w:tr w:rsidR="00EC5267" w:rsidRPr="00363886" w14:paraId="204AC5E8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3B46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 w:rsidRPr="00716A1E">
              <w:rPr>
                <w:rFonts w:asciiTheme="minorHAnsi" w:hAnsiTheme="minorHAnsi"/>
                <w:sz w:val="18"/>
                <w:szCs w:val="18"/>
              </w:rPr>
              <w:t>Milbemyc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99DC4C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4 (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A530B8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7 (44)</w:t>
            </w:r>
          </w:p>
        </w:tc>
      </w:tr>
      <w:tr w:rsidR="00EC5267" w:rsidRPr="00363886" w14:paraId="12A00245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1E8F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 w:rsidRPr="00716A1E">
              <w:rPr>
                <w:rFonts w:asciiTheme="minorHAnsi" w:hAnsiTheme="minorHAnsi"/>
                <w:sz w:val="18"/>
                <w:szCs w:val="18"/>
              </w:rPr>
              <w:t>Fipron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7C4685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 (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AA0574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4 (25)</w:t>
            </w:r>
          </w:p>
        </w:tc>
      </w:tr>
      <w:tr w:rsidR="00EC5267" w:rsidRPr="00363886" w14:paraId="2B3F96DA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BD5A" w14:textId="77777777" w:rsidR="00EC5267" w:rsidRDefault="00EC5267" w:rsidP="00AF759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Imidaclopr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3E696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5 (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B1C781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9E52E1">
              <w:rPr>
                <w:rFonts w:ascii="Calibri" w:hAnsi="Calibri"/>
                <w:bCs/>
                <w:sz w:val="18"/>
              </w:rPr>
              <w:t>0 (0)</w:t>
            </w:r>
          </w:p>
        </w:tc>
      </w:tr>
      <w:tr w:rsidR="00EC5267" w:rsidRPr="00363886" w14:paraId="7C055930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EDC1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Afoxolan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FE6AC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4 (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D11AFF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 w:rsidRPr="009E52E1">
              <w:rPr>
                <w:rFonts w:ascii="Calibri" w:hAnsi="Calibri"/>
                <w:bCs/>
                <w:sz w:val="18"/>
              </w:rPr>
              <w:t>0 (0)</w:t>
            </w:r>
          </w:p>
        </w:tc>
      </w:tr>
      <w:tr w:rsidR="00EC5267" w:rsidRPr="00363886" w14:paraId="3EACA7B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7B3F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Lufenur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F426FC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885834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4 (25)</w:t>
            </w:r>
          </w:p>
        </w:tc>
      </w:tr>
      <w:tr w:rsidR="00EC5267" w:rsidRPr="00363886" w14:paraId="098B3713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1099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Spinos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0578A0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17110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1252C9C5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9996" w14:textId="77777777" w:rsidR="00EC5267" w:rsidRPr="00716A1E" w:rsidRDefault="00EC5267" w:rsidP="00AF7590">
            <w:pPr>
              <w:rPr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 w:rsidRPr="00F6699F">
              <w:rPr>
                <w:rFonts w:asciiTheme="minorHAnsi" w:hAnsiTheme="minorHAnsi"/>
                <w:sz w:val="18"/>
                <w:szCs w:val="18"/>
              </w:rPr>
              <w:t>Moxidec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2CE67D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92F878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6DDF5BAD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4A8F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</w:rPr>
              <w:t>Flurilan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200812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E27640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78F04B3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E14D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</w:rPr>
              <w:t>Flumeth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EC1EB7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6320DB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2D56383C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99FC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</w:rPr>
              <w:t>Salamect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B73A2E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3FC430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1C8473F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249F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Etofenpro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61C4E6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CB7CED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5D3F173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1C88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Indoxacar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ED57A8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48C876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905DC02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0D65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Any oral medications and supplem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EDC92A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3 (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4B1232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1 (61)</w:t>
            </w:r>
          </w:p>
        </w:tc>
      </w:tr>
      <w:tr w:rsidR="00EC5267" w:rsidRPr="00363886" w14:paraId="626CF67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1C63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377683">
              <w:rPr>
                <w:rFonts w:asciiTheme="minorHAnsi" w:hAnsiTheme="minorHAnsi"/>
                <w:sz w:val="18"/>
                <w:szCs w:val="18"/>
              </w:rPr>
              <w:t xml:space="preserve">   Cranbe</w:t>
            </w:r>
            <w:r>
              <w:rPr>
                <w:rFonts w:asciiTheme="minorHAnsi" w:hAnsiTheme="minorHAnsi"/>
                <w:sz w:val="18"/>
                <w:szCs w:val="18"/>
              </w:rPr>
              <w:t>rry ext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0BA568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D55D67" w14:textId="40DDE5C0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280DDD80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3F91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Amlodip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485C2A" w14:textId="1BC3D550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4A3D5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39A0D32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370A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Amoxicil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755AC" w14:textId="42DB1A61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6E758F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5E559AAE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6D35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B-complex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FA6A62" w14:textId="6A8FDD8B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D03387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9230A4D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00D8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Carprof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592D11" w14:textId="2C330353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22D3C4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0A787100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0ECD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</w:rPr>
              <w:t>Denama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7BEB7" w14:textId="3C135B39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5C5010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0A8FE63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B1CA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 w:rsidRPr="00716A1E"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>
              <w:rPr>
                <w:rFonts w:asciiTheme="minorHAnsi" w:hAnsiTheme="minorHAnsi"/>
                <w:sz w:val="18"/>
                <w:szCs w:val="18"/>
              </w:rPr>
              <w:t>Diethylstilbeste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87357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0DAC18" w14:textId="627D49A9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4A74387C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A3FA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Doxycyc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1F8449" w14:textId="4D9F6BE7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22D5E2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3447D0CD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D0C6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Enalapr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013311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0E5AC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3</w:t>
            </w:r>
          </w:p>
        </w:tc>
      </w:tr>
      <w:tr w:rsidR="00EC5267" w:rsidRPr="00363886" w14:paraId="21A8B4E1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0FBB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Enrofloxac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C248CF" w14:textId="77FB60B8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6FF8CD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1024290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DE7F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Famotid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77A846" w14:textId="01BA70F4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7F3BC1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</w:t>
            </w:r>
          </w:p>
        </w:tc>
      </w:tr>
      <w:tr w:rsidR="00EC5267" w:rsidRPr="00363886" w14:paraId="39CBF23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3AE0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lastRenderedPageBreak/>
              <w:t xml:space="preserve">   Finaster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AA7FD7" w14:textId="688BE8BA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7141F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749F3805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9CC5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Gabapen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431B84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836AA6" w14:textId="7D84960C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785F707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103B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Insu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BC5703" w14:textId="5A6C083B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62F50B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3EB3C6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BF9C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Joint suppl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A286BC" w14:textId="7B7FC99C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17A394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2</w:t>
            </w:r>
          </w:p>
        </w:tc>
      </w:tr>
      <w:tr w:rsidR="00EC5267" w:rsidRPr="00363886" w14:paraId="223A628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35BB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Maropit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6C24BF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CA76BF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6EC5842C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2A5D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</w:rPr>
              <w:t>Metacloprami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DD10A6" w14:textId="7066511E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D46223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10B9246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7350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Metamuc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095A9" w14:textId="2042D806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CA46D1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495972C2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52CE" w14:textId="77777777" w:rsidR="00EC5267" w:rsidRPr="00716A1E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Methocarbam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309EB2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45083A" w14:textId="2276B5C7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1BF52F2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6694" w14:textId="77777777" w:rsidR="00EC5267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Metronidaz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2FF708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24E1BF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</w:tr>
      <w:tr w:rsidR="00EC5267" w:rsidRPr="00363886" w14:paraId="0187D585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CE7" w14:textId="77777777" w:rsidR="00EC5267" w:rsidRPr="00377683" w:rsidRDefault="00EC5267" w:rsidP="00AF7590">
            <w:pPr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 xml:space="preserve">   Phenoxybenzam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010B0" w14:textId="3F6615DA" w:rsidR="00EC5267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D27AD" w14:textId="43F82A2C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6609E8DB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EF3C" w14:textId="77777777" w:rsidR="00EC5267" w:rsidRPr="00716A1E" w:rsidRDefault="00EC5267" w:rsidP="00AF7590">
            <w:pPr>
              <w:rPr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r w:rsidRPr="00377683">
              <w:rPr>
                <w:rFonts w:asciiTheme="minorHAnsi" w:hAnsiTheme="minorHAnsi"/>
                <w:sz w:val="18"/>
                <w:szCs w:val="18"/>
              </w:rPr>
              <w:t>Phenylpropanolam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4B92D" w14:textId="77777777" w:rsidR="00EC5267" w:rsidRPr="00F6699F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A0B343" w14:textId="02605060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6B52BCD0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F965" w14:textId="77777777" w:rsidR="00EC5267" w:rsidRPr="00227144" w:rsidRDefault="00EC5267" w:rsidP="00AF7590">
            <w:pPr>
              <w:rPr>
                <w:rFonts w:asciiTheme="minorHAnsi" w:hAnsiTheme="minorHAnsi"/>
                <w:sz w:val="18"/>
                <w:szCs w:val="18"/>
              </w:rPr>
            </w:pPr>
            <w:r w:rsidRPr="00227144">
              <w:rPr>
                <w:rFonts w:asciiTheme="minorHAnsi" w:hAnsiTheme="minorHAnsi"/>
                <w:sz w:val="18"/>
                <w:szCs w:val="18"/>
              </w:rPr>
              <w:t xml:space="preserve">   </w:t>
            </w:r>
            <w:proofErr w:type="spellStart"/>
            <w:r w:rsidRPr="00227144">
              <w:rPr>
                <w:rFonts w:asciiTheme="minorHAnsi" w:hAnsiTheme="minorHAnsi"/>
                <w:sz w:val="18"/>
                <w:szCs w:val="18"/>
              </w:rPr>
              <w:t>Pimobend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0A5761" w14:textId="4A612476" w:rsidR="00EC5267" w:rsidRPr="00227144" w:rsidRDefault="00AF7590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C70D37" w14:textId="77777777" w:rsidR="00EC5267" w:rsidRPr="00227144" w:rsidRDefault="00EC5267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EC5267" w:rsidRPr="00363886" w14:paraId="48BB1283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5C7D" w14:textId="77777777" w:rsidR="00EC5267" w:rsidRPr="00227144" w:rsidRDefault="00EC5267" w:rsidP="00AF7590">
            <w:pPr>
              <w:rPr>
                <w:rFonts w:asciiTheme="minorHAnsi" w:hAnsiTheme="minorHAnsi"/>
                <w:sz w:val="18"/>
                <w:szCs w:val="18"/>
              </w:rPr>
            </w:pPr>
            <w:r w:rsidRPr="00227144">
              <w:rPr>
                <w:rFonts w:asciiTheme="minorHAnsi" w:hAnsiTheme="minorHAnsi"/>
                <w:sz w:val="18"/>
                <w:szCs w:val="18"/>
              </w:rPr>
              <w:t xml:space="preserve">   Theophyl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431B07" w14:textId="0BC09BA9" w:rsidR="00EC5267" w:rsidRPr="00227144" w:rsidRDefault="00AF7590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709970" w14:textId="77777777" w:rsidR="00EC5267" w:rsidRPr="00227144" w:rsidRDefault="00EC5267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EC5267" w:rsidRPr="00363886" w14:paraId="66845CC7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079A" w14:textId="77777777" w:rsidR="00EC5267" w:rsidRDefault="00EC5267" w:rsidP="00AF7590">
            <w:pPr>
              <w:rPr>
                <w:sz w:val="18"/>
                <w:szCs w:val="18"/>
              </w:rPr>
            </w:pPr>
            <w:r w:rsidRPr="00377683">
              <w:rPr>
                <w:rFonts w:ascii="Calibri" w:hAnsi="Calibri"/>
                <w:bCs/>
                <w:sz w:val="18"/>
                <w:szCs w:val="18"/>
              </w:rPr>
              <w:t xml:space="preserve">   </w:t>
            </w:r>
            <w:proofErr w:type="spellStart"/>
            <w:r w:rsidRPr="00377683">
              <w:rPr>
                <w:rFonts w:ascii="Calibri" w:hAnsi="Calibri"/>
                <w:bCs/>
                <w:sz w:val="18"/>
                <w:szCs w:val="18"/>
              </w:rPr>
              <w:t>Wellact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AA7AE1" w14:textId="77777777" w:rsidR="00EC5267" w:rsidRDefault="00EC5267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390512" w14:textId="2FF26D85" w:rsidR="00EC5267" w:rsidRPr="00F6699F" w:rsidRDefault="00AF7590" w:rsidP="00AF7590">
            <w:pPr>
              <w:jc w:val="center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sz w:val="18"/>
              </w:rPr>
              <w:t>0</w:t>
            </w:r>
          </w:p>
        </w:tc>
      </w:tr>
      <w:tr w:rsidR="00EC5267" w:rsidRPr="00363886" w14:paraId="5392B6CF" w14:textId="77777777" w:rsidTr="00AF7590">
        <w:trPr>
          <w:trHeight w:val="2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24F1" w14:textId="77777777" w:rsidR="00EC5267" w:rsidRPr="00377683" w:rsidRDefault="00EC5267" w:rsidP="00AF759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 Zin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DE2BE9" w14:textId="77205F3C" w:rsidR="00EC5267" w:rsidRPr="00377683" w:rsidRDefault="00AF7590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4754F3" w14:textId="77777777" w:rsidR="00EC5267" w:rsidRPr="00377683" w:rsidRDefault="00EC5267" w:rsidP="00AF759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</w:tbl>
    <w:p w14:paraId="178C27F3" w14:textId="77777777" w:rsidR="00EC5267" w:rsidRDefault="00EC5267" w:rsidP="00716A1E">
      <w:pPr>
        <w:rPr>
          <w:b/>
          <w:bCs/>
        </w:rPr>
      </w:pPr>
    </w:p>
    <w:p w14:paraId="568F157D" w14:textId="77777777" w:rsidR="00EC5267" w:rsidRDefault="00EC5267" w:rsidP="00716A1E">
      <w:pPr>
        <w:rPr>
          <w:b/>
          <w:bCs/>
        </w:rPr>
      </w:pPr>
    </w:p>
    <w:p w14:paraId="6C20E8EA" w14:textId="77777777" w:rsidR="00EC5267" w:rsidRDefault="00EC5267" w:rsidP="00716A1E">
      <w:pPr>
        <w:rPr>
          <w:b/>
          <w:bCs/>
        </w:rPr>
      </w:pPr>
    </w:p>
    <w:p w14:paraId="6790F9F7" w14:textId="77777777" w:rsidR="00EC5267" w:rsidRDefault="00EC5267" w:rsidP="00716A1E">
      <w:pPr>
        <w:rPr>
          <w:b/>
          <w:bCs/>
        </w:rPr>
      </w:pPr>
    </w:p>
    <w:p w14:paraId="05B03A72" w14:textId="77777777" w:rsidR="00EC5267" w:rsidRDefault="00EC5267" w:rsidP="00716A1E">
      <w:pPr>
        <w:rPr>
          <w:b/>
          <w:bCs/>
        </w:rPr>
      </w:pPr>
    </w:p>
    <w:p w14:paraId="361FEE30" w14:textId="77777777" w:rsidR="00EC5267" w:rsidRDefault="00EC5267" w:rsidP="00716A1E">
      <w:pPr>
        <w:rPr>
          <w:b/>
          <w:bCs/>
        </w:rPr>
      </w:pPr>
    </w:p>
    <w:p w14:paraId="0ACCE061" w14:textId="77777777" w:rsidR="00EC5267" w:rsidRDefault="00EC5267" w:rsidP="00716A1E">
      <w:pPr>
        <w:rPr>
          <w:b/>
          <w:bCs/>
        </w:rPr>
      </w:pPr>
    </w:p>
    <w:p w14:paraId="5BE618FF" w14:textId="77777777" w:rsidR="00EC5267" w:rsidRDefault="00EC5267" w:rsidP="00716A1E">
      <w:pPr>
        <w:rPr>
          <w:b/>
          <w:bCs/>
        </w:rPr>
      </w:pPr>
    </w:p>
    <w:p w14:paraId="03D0DAF1" w14:textId="77777777" w:rsidR="00EC5267" w:rsidRDefault="00EC5267" w:rsidP="00716A1E">
      <w:pPr>
        <w:rPr>
          <w:b/>
          <w:bCs/>
        </w:rPr>
      </w:pPr>
    </w:p>
    <w:p w14:paraId="0E221339" w14:textId="77777777" w:rsidR="00EC5267" w:rsidRDefault="00EC5267" w:rsidP="00716A1E">
      <w:pPr>
        <w:rPr>
          <w:b/>
          <w:bCs/>
        </w:rPr>
      </w:pPr>
    </w:p>
    <w:p w14:paraId="0648D371" w14:textId="77777777" w:rsidR="00EC5267" w:rsidRDefault="00EC5267" w:rsidP="00716A1E">
      <w:pPr>
        <w:rPr>
          <w:b/>
          <w:bCs/>
        </w:rPr>
      </w:pPr>
    </w:p>
    <w:p w14:paraId="7941E498" w14:textId="77777777" w:rsidR="00EC5267" w:rsidRDefault="00EC5267" w:rsidP="00716A1E">
      <w:pPr>
        <w:rPr>
          <w:b/>
          <w:bCs/>
        </w:rPr>
      </w:pPr>
    </w:p>
    <w:p w14:paraId="3AD365B5" w14:textId="77777777" w:rsidR="00EC5267" w:rsidRDefault="00EC5267" w:rsidP="00716A1E">
      <w:pPr>
        <w:rPr>
          <w:b/>
          <w:bCs/>
        </w:rPr>
      </w:pPr>
    </w:p>
    <w:p w14:paraId="056C4C69" w14:textId="77777777" w:rsidR="00EC5267" w:rsidRDefault="00EC5267" w:rsidP="00716A1E">
      <w:pPr>
        <w:rPr>
          <w:b/>
          <w:bCs/>
        </w:rPr>
      </w:pPr>
    </w:p>
    <w:p w14:paraId="16D76748" w14:textId="77777777" w:rsidR="00EC5267" w:rsidRDefault="00EC5267" w:rsidP="00716A1E">
      <w:pPr>
        <w:rPr>
          <w:b/>
          <w:bCs/>
        </w:rPr>
      </w:pPr>
    </w:p>
    <w:p w14:paraId="406BC93F" w14:textId="77777777" w:rsidR="00EC5267" w:rsidRPr="00363886" w:rsidRDefault="00EC5267" w:rsidP="00716A1E">
      <w:pPr>
        <w:rPr>
          <w:b/>
          <w:bCs/>
        </w:rPr>
      </w:pPr>
    </w:p>
    <w:sectPr w:rsidR="00EC5267" w:rsidRPr="00363886" w:rsidSect="007E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0CB4A" w14:textId="77777777" w:rsidR="005560F1" w:rsidRDefault="005560F1" w:rsidP="00EC5267">
      <w:pPr>
        <w:spacing w:after="0" w:line="240" w:lineRule="auto"/>
      </w:pPr>
      <w:r>
        <w:separator/>
      </w:r>
    </w:p>
  </w:endnote>
  <w:endnote w:type="continuationSeparator" w:id="0">
    <w:p w14:paraId="281989C8" w14:textId="77777777" w:rsidR="005560F1" w:rsidRDefault="005560F1" w:rsidP="00EC5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05228" w14:textId="77777777" w:rsidR="005560F1" w:rsidRDefault="005560F1" w:rsidP="00EC5267">
      <w:pPr>
        <w:spacing w:after="0" w:line="240" w:lineRule="auto"/>
      </w:pPr>
      <w:r>
        <w:separator/>
      </w:r>
    </w:p>
  </w:footnote>
  <w:footnote w:type="continuationSeparator" w:id="0">
    <w:p w14:paraId="51C0F7D1" w14:textId="77777777" w:rsidR="005560F1" w:rsidRDefault="005560F1" w:rsidP="00EC5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86"/>
    <w:rsid w:val="000B446C"/>
    <w:rsid w:val="000C536A"/>
    <w:rsid w:val="000C6D5C"/>
    <w:rsid w:val="00181B70"/>
    <w:rsid w:val="00193B7F"/>
    <w:rsid w:val="001A4202"/>
    <w:rsid w:val="001D187A"/>
    <w:rsid w:val="00227144"/>
    <w:rsid w:val="00324E0E"/>
    <w:rsid w:val="00325F0A"/>
    <w:rsid w:val="00363886"/>
    <w:rsid w:val="00377683"/>
    <w:rsid w:val="005560F1"/>
    <w:rsid w:val="005B04E2"/>
    <w:rsid w:val="005F03BA"/>
    <w:rsid w:val="00637E07"/>
    <w:rsid w:val="006E695A"/>
    <w:rsid w:val="00716A1E"/>
    <w:rsid w:val="007876B6"/>
    <w:rsid w:val="007E17BB"/>
    <w:rsid w:val="00910EFF"/>
    <w:rsid w:val="00AF7590"/>
    <w:rsid w:val="00D876D0"/>
    <w:rsid w:val="00E601A2"/>
    <w:rsid w:val="00EC5267"/>
    <w:rsid w:val="00F6699F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685B"/>
  <w15:chartTrackingRefBased/>
  <w15:docId w15:val="{453E210D-BF3A-4FBA-96E7-2B2EC5C4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36388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5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267"/>
  </w:style>
  <w:style w:type="paragraph" w:styleId="Footer">
    <w:name w:val="footer"/>
    <w:basedOn w:val="Normal"/>
    <w:link w:val="FooterChar"/>
    <w:uiPriority w:val="99"/>
    <w:unhideWhenUsed/>
    <w:rsid w:val="00EC5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 PhD</dc:creator>
  <cp:keywords/>
  <dc:description/>
  <cp:lastModifiedBy>Jody L Gookin PhD</cp:lastModifiedBy>
  <cp:revision>8</cp:revision>
  <dcterms:created xsi:type="dcterms:W3CDTF">2023-05-17T14:05:00Z</dcterms:created>
  <dcterms:modified xsi:type="dcterms:W3CDTF">2023-12-07T17:57:00Z</dcterms:modified>
</cp:coreProperties>
</file>